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66"/>
        <w:gridCol w:w="1416"/>
        <w:gridCol w:w="992"/>
        <w:gridCol w:w="567"/>
        <w:gridCol w:w="284"/>
        <w:gridCol w:w="1417"/>
        <w:gridCol w:w="963"/>
        <w:gridCol w:w="545"/>
      </w:tblGrid>
      <w:tr w:rsidR="00AD53AC" w:rsidRPr="00AD53AC" w14:paraId="4BD2AED4" w14:textId="77777777" w:rsidTr="0066672F">
        <w:trPr>
          <w:trHeight w:val="660"/>
        </w:trPr>
        <w:tc>
          <w:tcPr>
            <w:tcW w:w="9016" w:type="dxa"/>
            <w:gridSpan w:val="9"/>
            <w:shd w:val="clear" w:color="auto" w:fill="D9D9D9" w:themeFill="background1" w:themeFillShade="D9"/>
            <w:vAlign w:val="center"/>
            <w:hideMark/>
          </w:tcPr>
          <w:p w14:paraId="7CD9D524" w14:textId="5F0FF7CD" w:rsidR="006A79E7" w:rsidRPr="00AD53AC" w:rsidRDefault="00225D1F" w:rsidP="0066672F">
            <w:pPr>
              <w:jc w:val="center"/>
            </w:pPr>
            <w:r>
              <w:t>Table 13</w:t>
            </w:r>
            <w:bookmarkStart w:id="0" w:name="_GoBack"/>
            <w:bookmarkEnd w:id="0"/>
            <w:r w:rsidR="006A79E7">
              <w:t xml:space="preserve">. </w:t>
            </w:r>
            <w:r w:rsidR="006A79E7" w:rsidRPr="006A79E7">
              <w:t xml:space="preserve">Multiplicative </w:t>
            </w:r>
            <w:r w:rsidR="00C45E04">
              <w:t>interaction model</w:t>
            </w:r>
            <w:r w:rsidR="006A79E7" w:rsidRPr="006A79E7">
              <w:t xml:space="preserve"> for observing whether hypertension interact</w:t>
            </w:r>
            <w:r w:rsidR="006A79E7">
              <w:t>s</w:t>
            </w:r>
            <w:r w:rsidR="006A79E7" w:rsidRPr="006A79E7">
              <w:t xml:space="preserve"> with age, gender, obesity, hyperlipidemia or cataract on the risk f</w:t>
            </w:r>
            <w:r w:rsidR="00C45E04">
              <w:t>or</w:t>
            </w:r>
            <w:r w:rsidR="006A79E7" w:rsidRPr="006A79E7">
              <w:t xml:space="preserve"> unilateral </w:t>
            </w:r>
            <w:r w:rsidR="00851EA9">
              <w:t>and</w:t>
            </w:r>
            <w:r w:rsidR="006A79E7" w:rsidRPr="006A79E7">
              <w:t xml:space="preserve"> bilateral VI</w:t>
            </w:r>
          </w:p>
        </w:tc>
      </w:tr>
      <w:tr w:rsidR="00AD53AC" w:rsidRPr="00AD53AC" w14:paraId="1A3C04A4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4B6A57CC" w14:textId="0890C8AC" w:rsidR="00AD53AC" w:rsidRPr="00AD53AC" w:rsidRDefault="00AD53AC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9B6FCE8" w14:textId="77777777" w:rsidR="00AD53AC" w:rsidRPr="00AD53AC" w:rsidRDefault="00AD53AC"/>
        </w:tc>
        <w:tc>
          <w:tcPr>
            <w:tcW w:w="2975" w:type="dxa"/>
            <w:gridSpan w:val="3"/>
            <w:shd w:val="clear" w:color="auto" w:fill="D9D9D9" w:themeFill="background1" w:themeFillShade="D9"/>
            <w:noWrap/>
            <w:hideMark/>
          </w:tcPr>
          <w:p w14:paraId="0C113B48" w14:textId="7723471B" w:rsidR="00AD53AC" w:rsidRPr="00AD53AC" w:rsidRDefault="00AD53AC" w:rsidP="00C45E04">
            <w:pPr>
              <w:jc w:val="center"/>
            </w:pPr>
            <w:r w:rsidRPr="00AD53AC">
              <w:t xml:space="preserve">Unilateral </w:t>
            </w:r>
            <w:r w:rsidR="00C45E04">
              <w:t>VI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C1BFB52" w14:textId="77777777" w:rsidR="00AD53AC" w:rsidRPr="00AD53AC" w:rsidRDefault="00AD53AC" w:rsidP="00AD53AC"/>
        </w:tc>
        <w:tc>
          <w:tcPr>
            <w:tcW w:w="2925" w:type="dxa"/>
            <w:gridSpan w:val="3"/>
            <w:shd w:val="clear" w:color="auto" w:fill="D9D9D9" w:themeFill="background1" w:themeFillShade="D9"/>
            <w:noWrap/>
            <w:hideMark/>
          </w:tcPr>
          <w:p w14:paraId="28853B2D" w14:textId="058F1D8A" w:rsidR="00AD53AC" w:rsidRPr="00AD53AC" w:rsidRDefault="00AD53AC" w:rsidP="00C45E04">
            <w:pPr>
              <w:jc w:val="center"/>
            </w:pPr>
            <w:r w:rsidRPr="00AD53AC">
              <w:t>Bilateral V</w:t>
            </w:r>
            <w:r w:rsidR="00C45E04">
              <w:t>I</w:t>
            </w:r>
          </w:p>
        </w:tc>
      </w:tr>
      <w:tr w:rsidR="00AD53AC" w:rsidRPr="00AD53AC" w14:paraId="42293E39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B8AD283" w14:textId="77777777" w:rsidR="00AD53AC" w:rsidRPr="00AD53AC" w:rsidRDefault="00AD53AC">
            <w:r w:rsidRPr="00AD53AC">
              <w:t> 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7BA9147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B6438A4" w14:textId="140F4D3C" w:rsidR="00AD53AC" w:rsidRPr="00AD53AC" w:rsidRDefault="00AD53AC">
            <w:r w:rsidRPr="00AD53AC">
              <w:t>Est</w:t>
            </w:r>
            <w:r w:rsidR="00C45E04">
              <w:t>.</w:t>
            </w:r>
            <w:r w:rsidRPr="00AD53AC">
              <w:t xml:space="preserve"> (95% CI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EDDE257" w14:textId="77777777" w:rsidR="00AD53AC" w:rsidRPr="00AD53AC" w:rsidRDefault="00AD53AC">
            <w:r w:rsidRPr="00AD53AC">
              <w:t>p-valu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140F9B3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4B816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4606D9" w14:textId="37B2E15A" w:rsidR="00AD53AC" w:rsidRPr="00AD53AC" w:rsidRDefault="00AD53AC">
            <w:r w:rsidRPr="00AD53AC">
              <w:t>Est</w:t>
            </w:r>
            <w:r w:rsidR="00C45E04">
              <w:t xml:space="preserve">. </w:t>
            </w:r>
            <w:r w:rsidRPr="00AD53AC">
              <w:t>(95% CI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A8194B1" w14:textId="77777777" w:rsidR="00AD53AC" w:rsidRPr="00AD53AC" w:rsidRDefault="00AD53AC">
            <w:r w:rsidRPr="00AD53AC">
              <w:t>p-value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48320651" w14:textId="77777777" w:rsidR="00AD53AC" w:rsidRPr="00AD53AC" w:rsidRDefault="00AD53AC">
            <w:r w:rsidRPr="00AD53AC">
              <w:t> </w:t>
            </w:r>
          </w:p>
        </w:tc>
      </w:tr>
      <w:tr w:rsidR="00AD53AC" w:rsidRPr="00AD53AC" w14:paraId="52879992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7F307D72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A</w:t>
            </w:r>
          </w:p>
        </w:tc>
        <w:tc>
          <w:tcPr>
            <w:tcW w:w="266" w:type="dxa"/>
            <w:noWrap/>
            <w:hideMark/>
          </w:tcPr>
          <w:p w14:paraId="02496FB6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564F3ECE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9294CB1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006FE358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5F714D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18B92F55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359A0A8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7074F929" w14:textId="77777777" w:rsidR="00AD53AC" w:rsidRPr="00AD53AC" w:rsidRDefault="00AD53AC">
            <w:r w:rsidRPr="00AD53AC">
              <w:t> </w:t>
            </w:r>
          </w:p>
        </w:tc>
      </w:tr>
      <w:tr w:rsidR="006A79E7" w:rsidRPr="00AD53AC" w14:paraId="6EE97219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7F03ED42" w14:textId="080B9174" w:rsidR="006A79E7" w:rsidRPr="00AD53AC" w:rsidRDefault="006A79E7" w:rsidP="006A79E7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noWrap/>
            <w:hideMark/>
          </w:tcPr>
          <w:p w14:paraId="54B203D9" w14:textId="3ED7BEDF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4C4A73DF" w14:textId="380C5265" w:rsidR="006A79E7" w:rsidRPr="00AD53AC" w:rsidRDefault="006A79E7" w:rsidP="006A79E7">
            <w:r>
              <w:rPr>
                <w:rFonts w:ascii="Calibri" w:hAnsi="Calibri" w:cs="Calibri"/>
              </w:rPr>
              <w:t>0.02 (0.00 - 4.28)</w:t>
            </w:r>
          </w:p>
        </w:tc>
        <w:tc>
          <w:tcPr>
            <w:tcW w:w="992" w:type="dxa"/>
            <w:noWrap/>
            <w:hideMark/>
          </w:tcPr>
          <w:p w14:paraId="5F4C1C42" w14:textId="6520931C" w:rsidR="006A79E7" w:rsidRPr="00AD53AC" w:rsidRDefault="006A79E7" w:rsidP="006A79E7">
            <w:r>
              <w:rPr>
                <w:rFonts w:ascii="Calibri" w:hAnsi="Calibri" w:cs="Calibri"/>
              </w:rPr>
              <w:t>0.157</w:t>
            </w:r>
          </w:p>
        </w:tc>
        <w:tc>
          <w:tcPr>
            <w:tcW w:w="567" w:type="dxa"/>
            <w:noWrap/>
            <w:hideMark/>
          </w:tcPr>
          <w:p w14:paraId="05E4FF8C" w14:textId="2DB881D9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3D2C6318" w14:textId="1A5A3228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6AE26343" w14:textId="5120DACE" w:rsidR="006A79E7" w:rsidRPr="00AD53AC" w:rsidRDefault="006A79E7" w:rsidP="006A79E7">
            <w:r>
              <w:rPr>
                <w:rFonts w:ascii="Calibri" w:hAnsi="Calibri" w:cs="Calibri"/>
              </w:rPr>
              <w:t>1.42 (0.00 - 6,298)</w:t>
            </w:r>
          </w:p>
        </w:tc>
        <w:tc>
          <w:tcPr>
            <w:tcW w:w="963" w:type="dxa"/>
            <w:noWrap/>
            <w:hideMark/>
          </w:tcPr>
          <w:p w14:paraId="0A06EF7D" w14:textId="13B66243" w:rsidR="006A79E7" w:rsidRPr="00AD53AC" w:rsidRDefault="006A79E7" w:rsidP="006A79E7">
            <w:r>
              <w:rPr>
                <w:rFonts w:ascii="Calibri" w:hAnsi="Calibri" w:cs="Calibri"/>
              </w:rPr>
              <w:t>0.935</w:t>
            </w:r>
          </w:p>
        </w:tc>
        <w:tc>
          <w:tcPr>
            <w:tcW w:w="545" w:type="dxa"/>
            <w:noWrap/>
            <w:hideMark/>
          </w:tcPr>
          <w:p w14:paraId="471E427C" w14:textId="56E4521F" w:rsidR="006A79E7" w:rsidRPr="00AD53AC" w:rsidRDefault="006A79E7" w:rsidP="006A79E7"/>
        </w:tc>
      </w:tr>
      <w:tr w:rsidR="006A79E7" w:rsidRPr="00AD53AC" w14:paraId="62BF727E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0CCB2E3C" w14:textId="00FA5D49" w:rsidR="006A79E7" w:rsidRPr="00AD53AC" w:rsidRDefault="006A79E7" w:rsidP="006A79E7"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66" w:type="dxa"/>
            <w:noWrap/>
            <w:hideMark/>
          </w:tcPr>
          <w:p w14:paraId="69B95EBB" w14:textId="1FD96B46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077408D9" w14:textId="41F0EC1B" w:rsidR="006A79E7" w:rsidRPr="00AD53AC" w:rsidRDefault="006A79E7" w:rsidP="006A79E7">
            <w:r>
              <w:rPr>
                <w:rFonts w:ascii="Calibri" w:hAnsi="Calibri" w:cs="Calibri"/>
              </w:rPr>
              <w:t>1.03 (0.98 - 1.08)</w:t>
            </w:r>
          </w:p>
        </w:tc>
        <w:tc>
          <w:tcPr>
            <w:tcW w:w="992" w:type="dxa"/>
            <w:noWrap/>
            <w:hideMark/>
          </w:tcPr>
          <w:p w14:paraId="0984294E" w14:textId="29D7788C" w:rsidR="006A79E7" w:rsidRPr="00AD53AC" w:rsidRDefault="006A79E7" w:rsidP="006A79E7">
            <w:r>
              <w:rPr>
                <w:rFonts w:ascii="Calibri" w:hAnsi="Calibri" w:cs="Calibri"/>
              </w:rPr>
              <w:t>0.311</w:t>
            </w:r>
          </w:p>
        </w:tc>
        <w:tc>
          <w:tcPr>
            <w:tcW w:w="567" w:type="dxa"/>
            <w:noWrap/>
            <w:hideMark/>
          </w:tcPr>
          <w:p w14:paraId="2E3138DA" w14:textId="4A386A4D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315EE0C8" w14:textId="7152E4D6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1FE22D7A" w14:textId="70322CAE" w:rsidR="006A79E7" w:rsidRPr="00AD53AC" w:rsidRDefault="006A79E7" w:rsidP="006A79E7">
            <w:r>
              <w:rPr>
                <w:rFonts w:ascii="Calibri" w:hAnsi="Calibri" w:cs="Calibri"/>
              </w:rPr>
              <w:t>1.08 (0.99 - 1.18)</w:t>
            </w:r>
          </w:p>
        </w:tc>
        <w:tc>
          <w:tcPr>
            <w:tcW w:w="963" w:type="dxa"/>
            <w:noWrap/>
            <w:hideMark/>
          </w:tcPr>
          <w:p w14:paraId="42F76C79" w14:textId="3994179B" w:rsidR="006A79E7" w:rsidRPr="00AD53AC" w:rsidRDefault="006A79E7" w:rsidP="006A79E7">
            <w:r>
              <w:rPr>
                <w:rFonts w:ascii="Calibri" w:hAnsi="Calibri" w:cs="Calibri"/>
              </w:rPr>
              <w:t>0.056</w:t>
            </w:r>
          </w:p>
        </w:tc>
        <w:tc>
          <w:tcPr>
            <w:tcW w:w="545" w:type="dxa"/>
            <w:noWrap/>
            <w:hideMark/>
          </w:tcPr>
          <w:p w14:paraId="29093EEA" w14:textId="03478EEC" w:rsidR="006A79E7" w:rsidRPr="00AD53AC" w:rsidRDefault="006A79E7" w:rsidP="006A79E7">
            <w:r>
              <w:rPr>
                <w:rFonts w:ascii="Calibri" w:hAnsi="Calibri" w:cs="Calibri"/>
              </w:rPr>
              <w:t>*</w:t>
            </w:r>
          </w:p>
        </w:tc>
      </w:tr>
      <w:tr w:rsidR="006A79E7" w:rsidRPr="00AD53AC" w14:paraId="701508C1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659843A8" w14:textId="78C1EC84" w:rsidR="006A79E7" w:rsidRPr="00AD53AC" w:rsidRDefault="006A79E7" w:rsidP="006A79E7">
            <w:r>
              <w:rPr>
                <w:rFonts w:ascii="Calibri" w:hAnsi="Calibri" w:cs="Calibri"/>
              </w:rPr>
              <w:t>History of hypertension: Age</w:t>
            </w:r>
          </w:p>
        </w:tc>
        <w:tc>
          <w:tcPr>
            <w:tcW w:w="266" w:type="dxa"/>
            <w:noWrap/>
            <w:hideMark/>
          </w:tcPr>
          <w:p w14:paraId="1D6875DA" w14:textId="429B7B2A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4B7DDC4D" w14:textId="235A1546" w:rsidR="006A79E7" w:rsidRPr="00AD53AC" w:rsidRDefault="006A79E7" w:rsidP="006A79E7">
            <w:r>
              <w:rPr>
                <w:rFonts w:ascii="Calibri" w:hAnsi="Calibri" w:cs="Calibri"/>
              </w:rPr>
              <w:t>1.07 (0.99 - 1.16)</w:t>
            </w:r>
          </w:p>
        </w:tc>
        <w:tc>
          <w:tcPr>
            <w:tcW w:w="992" w:type="dxa"/>
            <w:noWrap/>
            <w:hideMark/>
          </w:tcPr>
          <w:p w14:paraId="367940FA" w14:textId="545EA747" w:rsidR="006A79E7" w:rsidRPr="00AD53AC" w:rsidRDefault="006A79E7" w:rsidP="006A79E7">
            <w:r>
              <w:rPr>
                <w:rFonts w:ascii="Calibri" w:hAnsi="Calibri" w:cs="Calibri"/>
              </w:rPr>
              <w:t>0.116</w:t>
            </w:r>
          </w:p>
        </w:tc>
        <w:tc>
          <w:tcPr>
            <w:tcW w:w="567" w:type="dxa"/>
            <w:noWrap/>
            <w:hideMark/>
          </w:tcPr>
          <w:p w14:paraId="64BE89D7" w14:textId="4E4428A2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7CBAE0D5" w14:textId="27D7A086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28504284" w14:textId="32C696C4" w:rsidR="006A79E7" w:rsidRPr="00AD53AC" w:rsidRDefault="006A79E7" w:rsidP="006A79E7">
            <w:r>
              <w:rPr>
                <w:rFonts w:ascii="Calibri" w:hAnsi="Calibri" w:cs="Calibri"/>
              </w:rPr>
              <w:t>1.00 (0.89 - 1.13)</w:t>
            </w:r>
          </w:p>
        </w:tc>
        <w:tc>
          <w:tcPr>
            <w:tcW w:w="963" w:type="dxa"/>
            <w:noWrap/>
            <w:hideMark/>
          </w:tcPr>
          <w:p w14:paraId="2A14949A" w14:textId="20688AFC" w:rsidR="006A79E7" w:rsidRPr="00AD53AC" w:rsidRDefault="006A79E7" w:rsidP="006A79E7">
            <w:r>
              <w:rPr>
                <w:rFonts w:ascii="Calibri" w:hAnsi="Calibri" w:cs="Calibri"/>
              </w:rPr>
              <w:t>0.992</w:t>
            </w:r>
          </w:p>
        </w:tc>
        <w:tc>
          <w:tcPr>
            <w:tcW w:w="545" w:type="dxa"/>
            <w:noWrap/>
            <w:hideMark/>
          </w:tcPr>
          <w:p w14:paraId="729598D5" w14:textId="65A8A010" w:rsidR="006A79E7" w:rsidRPr="00AD53AC" w:rsidRDefault="006A79E7" w:rsidP="006A79E7"/>
        </w:tc>
      </w:tr>
      <w:tr w:rsidR="00AD53AC" w:rsidRPr="00AD53AC" w14:paraId="5BA85482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781471B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B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35AE972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1BA995A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E99CA7E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CFA117A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107D36A9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A6B3D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C4EB6D1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2C85D1A" w14:textId="77777777" w:rsidR="00AD53AC" w:rsidRPr="00AD53AC" w:rsidRDefault="00AD53AC" w:rsidP="00AD53AC"/>
        </w:tc>
      </w:tr>
      <w:tr w:rsidR="006A79E7" w:rsidRPr="00AD53AC" w14:paraId="76D28590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55FEC282" w14:textId="0DB5718E" w:rsidR="006A79E7" w:rsidRPr="00AD53AC" w:rsidRDefault="006A79E7" w:rsidP="006A79E7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978EB64" w14:textId="77777777" w:rsidR="006A79E7" w:rsidRPr="00AD53AC" w:rsidRDefault="006A79E7" w:rsidP="006A79E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EEB1FF7" w14:textId="081EE467" w:rsidR="006A79E7" w:rsidRPr="00AD53AC" w:rsidRDefault="006A79E7" w:rsidP="006A79E7">
            <w:r>
              <w:rPr>
                <w:rFonts w:ascii="Calibri" w:hAnsi="Calibri" w:cs="Calibri"/>
              </w:rPr>
              <w:t>2.21 (0.90 - 5.62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D3608E5" w14:textId="6C6FFC35" w:rsidR="006A79E7" w:rsidRPr="00AD53AC" w:rsidRDefault="006A79E7" w:rsidP="006A79E7">
            <w:r>
              <w:rPr>
                <w:rFonts w:ascii="Calibri" w:hAnsi="Calibri" w:cs="Calibri"/>
              </w:rPr>
              <w:t>0.087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CFFFB94" w14:textId="5D6B3D72" w:rsidR="006A79E7" w:rsidRPr="00AD53AC" w:rsidRDefault="006A79E7" w:rsidP="006A79E7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6363340E" w14:textId="77777777" w:rsidR="006A79E7" w:rsidRPr="00AD53AC" w:rsidRDefault="006A79E7" w:rsidP="006A79E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FD0EE60" w14:textId="719A8587" w:rsidR="006A79E7" w:rsidRPr="00AD53AC" w:rsidRDefault="006A79E7" w:rsidP="006A79E7">
            <w:r>
              <w:rPr>
                <w:rFonts w:ascii="Calibri" w:hAnsi="Calibri" w:cs="Calibri"/>
              </w:rPr>
              <w:t>2.96 (0.79 - 14.32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D55CB4A" w14:textId="662921BC" w:rsidR="006A79E7" w:rsidRPr="00AD53AC" w:rsidRDefault="006A79E7" w:rsidP="006A79E7"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F64BDD0" w14:textId="53001FD5" w:rsidR="006A79E7" w:rsidRPr="00AD53AC" w:rsidRDefault="006A79E7" w:rsidP="006A79E7"/>
        </w:tc>
      </w:tr>
      <w:tr w:rsidR="006A79E7" w:rsidRPr="00AD53AC" w14:paraId="66CD0188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55ADD94" w14:textId="049D467B" w:rsidR="006A79E7" w:rsidRPr="00AD53AC" w:rsidRDefault="006A79E7" w:rsidP="006A79E7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9F31869" w14:textId="77777777" w:rsidR="006A79E7" w:rsidRPr="00AD53AC" w:rsidRDefault="006A79E7" w:rsidP="006A79E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4DFC3CF9" w14:textId="0D1C299A" w:rsidR="006A79E7" w:rsidRPr="00AD53AC" w:rsidRDefault="006A79E7" w:rsidP="006A79E7">
            <w:r>
              <w:rPr>
                <w:rFonts w:ascii="Calibri" w:hAnsi="Calibri" w:cs="Calibri"/>
              </w:rPr>
              <w:t>1.10 (0.49 - 2.59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0BC0B93" w14:textId="729A41D1" w:rsidR="006A79E7" w:rsidRPr="00AD53AC" w:rsidRDefault="006A79E7" w:rsidP="006A79E7">
            <w:r>
              <w:rPr>
                <w:rFonts w:ascii="Calibri" w:hAnsi="Calibri" w:cs="Calibri"/>
              </w:rPr>
              <w:t>0.818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914EE8E" w14:textId="77777777" w:rsidR="006A79E7" w:rsidRPr="00AD53AC" w:rsidRDefault="006A79E7" w:rsidP="006A79E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310837F" w14:textId="77777777" w:rsidR="006A79E7" w:rsidRPr="00AD53AC" w:rsidRDefault="006A79E7" w:rsidP="006A79E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B9164AB" w14:textId="6AD91214" w:rsidR="006A79E7" w:rsidRPr="00AD53AC" w:rsidRDefault="006A79E7" w:rsidP="006A79E7">
            <w:r>
              <w:rPr>
                <w:rFonts w:ascii="Calibri" w:hAnsi="Calibri" w:cs="Calibri"/>
              </w:rPr>
              <w:t>0.94 (0.24 - 4.64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3CFE38B" w14:textId="607F6095" w:rsidR="006A79E7" w:rsidRPr="00AD53AC" w:rsidRDefault="006A79E7" w:rsidP="006A79E7">
            <w:r>
              <w:rPr>
                <w:rFonts w:ascii="Calibri" w:hAnsi="Calibri" w:cs="Calibri"/>
              </w:rPr>
              <w:t>0.934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95902CA" w14:textId="77777777" w:rsidR="006A79E7" w:rsidRPr="00AD53AC" w:rsidRDefault="006A79E7" w:rsidP="006A79E7"/>
        </w:tc>
      </w:tr>
      <w:tr w:rsidR="006A79E7" w:rsidRPr="00AD53AC" w14:paraId="4842DDCF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1C0ABE0" w14:textId="2191A657" w:rsidR="006A79E7" w:rsidRPr="00AD53AC" w:rsidRDefault="006A79E7" w:rsidP="006A79E7">
            <w:r>
              <w:rPr>
                <w:rFonts w:ascii="Calibri" w:hAnsi="Calibri" w:cs="Calibri"/>
              </w:rPr>
              <w:t>History of hypertension: 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78E98AD" w14:textId="77777777" w:rsidR="006A79E7" w:rsidRPr="00AD53AC" w:rsidRDefault="006A79E7" w:rsidP="006A79E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483F8B1" w14:textId="04D0BA3E" w:rsidR="006A79E7" w:rsidRPr="00AD53AC" w:rsidRDefault="006A79E7" w:rsidP="006A79E7">
            <w:r>
              <w:rPr>
                <w:rFonts w:ascii="Calibri" w:hAnsi="Calibri" w:cs="Calibri"/>
              </w:rPr>
              <w:t>0.83 (0.25 - 2.6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5E881F6" w14:textId="5B1AB6E1" w:rsidR="006A79E7" w:rsidRPr="00AD53AC" w:rsidRDefault="006A79E7" w:rsidP="006A79E7">
            <w:r>
              <w:rPr>
                <w:rFonts w:ascii="Calibri" w:hAnsi="Calibri" w:cs="Calibri"/>
              </w:rPr>
              <w:t>0.75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3CE5DF5" w14:textId="2AE6C6CF" w:rsidR="006A79E7" w:rsidRPr="00AD53AC" w:rsidRDefault="006A79E7" w:rsidP="006A79E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F7648E" w14:textId="77777777" w:rsidR="006A79E7" w:rsidRPr="00AD53AC" w:rsidRDefault="006A79E7" w:rsidP="006A79E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D992A5" w14:textId="4144E62F" w:rsidR="006A79E7" w:rsidRPr="00AD53AC" w:rsidRDefault="006A79E7" w:rsidP="006A79E7">
            <w:r>
              <w:rPr>
                <w:rFonts w:ascii="Calibri" w:hAnsi="Calibri" w:cs="Calibri"/>
              </w:rPr>
              <w:t>0.48 (0.06 - 3.10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5CDBB5D5" w14:textId="1A95DECA" w:rsidR="006A79E7" w:rsidRPr="00AD53AC" w:rsidRDefault="006A79E7" w:rsidP="006A79E7">
            <w:r>
              <w:rPr>
                <w:rFonts w:ascii="Calibri" w:hAnsi="Calibri" w:cs="Calibri"/>
              </w:rPr>
              <w:t>0.452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3DB89D0" w14:textId="77777777" w:rsidR="006A79E7" w:rsidRPr="00AD53AC" w:rsidRDefault="006A79E7" w:rsidP="006A79E7"/>
        </w:tc>
      </w:tr>
      <w:tr w:rsidR="00AD53AC" w:rsidRPr="00AD53AC" w14:paraId="6782AEA3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D7D2D5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C</w:t>
            </w:r>
          </w:p>
        </w:tc>
        <w:tc>
          <w:tcPr>
            <w:tcW w:w="266" w:type="dxa"/>
            <w:noWrap/>
            <w:hideMark/>
          </w:tcPr>
          <w:p w14:paraId="7640AA8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29DC0EE3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7A33D35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313F5EEA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6728F45F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2933D7A6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44E4CDCD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18B80ACA" w14:textId="77777777" w:rsidR="00AD53AC" w:rsidRPr="00AD53AC" w:rsidRDefault="00AD53AC">
            <w:r w:rsidRPr="00AD53AC">
              <w:t> </w:t>
            </w:r>
          </w:p>
        </w:tc>
      </w:tr>
      <w:tr w:rsidR="006A79E7" w:rsidRPr="00AD53AC" w14:paraId="6D293A34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276E2AB9" w14:textId="2C7B5B4B" w:rsidR="006A79E7" w:rsidRPr="00AD53AC" w:rsidRDefault="006A79E7" w:rsidP="006A79E7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noWrap/>
            <w:hideMark/>
          </w:tcPr>
          <w:p w14:paraId="4869B414" w14:textId="136A08CB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1A2E37F0" w14:textId="5D28F6E6" w:rsidR="006A79E7" w:rsidRPr="00AD53AC" w:rsidRDefault="006A79E7" w:rsidP="006A79E7">
            <w:r>
              <w:rPr>
                <w:rFonts w:ascii="Calibri" w:hAnsi="Calibri" w:cs="Calibri"/>
              </w:rPr>
              <w:t>2.18 (1.04 - 4.53)</w:t>
            </w:r>
          </w:p>
        </w:tc>
        <w:tc>
          <w:tcPr>
            <w:tcW w:w="992" w:type="dxa"/>
            <w:noWrap/>
            <w:hideMark/>
          </w:tcPr>
          <w:p w14:paraId="7A24AF67" w14:textId="6D674F61" w:rsidR="006A79E7" w:rsidRPr="00AD53AC" w:rsidRDefault="006A79E7" w:rsidP="006A79E7"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567" w:type="dxa"/>
            <w:noWrap/>
            <w:hideMark/>
          </w:tcPr>
          <w:p w14:paraId="6C69EB9D" w14:textId="24DF2414" w:rsidR="006A79E7" w:rsidRPr="00AD53AC" w:rsidRDefault="006A79E7" w:rsidP="006A79E7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noWrap/>
            <w:hideMark/>
          </w:tcPr>
          <w:p w14:paraId="3680E723" w14:textId="1F77DA26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0A30025C" w14:textId="0798FFBD" w:rsidR="006A79E7" w:rsidRPr="00AD53AC" w:rsidRDefault="006A79E7" w:rsidP="006A79E7">
            <w:r>
              <w:rPr>
                <w:rFonts w:ascii="Calibri" w:hAnsi="Calibri" w:cs="Calibri"/>
              </w:rPr>
              <w:t>1.13 (0.23 - 4.50)</w:t>
            </w:r>
          </w:p>
        </w:tc>
        <w:tc>
          <w:tcPr>
            <w:tcW w:w="963" w:type="dxa"/>
            <w:noWrap/>
            <w:hideMark/>
          </w:tcPr>
          <w:p w14:paraId="6ED73253" w14:textId="3D8DE663" w:rsidR="006A79E7" w:rsidRPr="00AD53AC" w:rsidRDefault="006A79E7" w:rsidP="006A79E7">
            <w:r>
              <w:rPr>
                <w:rFonts w:ascii="Calibri" w:hAnsi="Calibri" w:cs="Calibri"/>
              </w:rPr>
              <w:t>0.864</w:t>
            </w:r>
          </w:p>
        </w:tc>
        <w:tc>
          <w:tcPr>
            <w:tcW w:w="545" w:type="dxa"/>
            <w:noWrap/>
            <w:hideMark/>
          </w:tcPr>
          <w:p w14:paraId="50B28F1D" w14:textId="07CC2BAD" w:rsidR="006A79E7" w:rsidRPr="00AD53AC" w:rsidRDefault="006A79E7" w:rsidP="006A79E7"/>
        </w:tc>
      </w:tr>
      <w:tr w:rsidR="006A79E7" w:rsidRPr="00AD53AC" w14:paraId="028B6E14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61AAC198" w14:textId="22F41014" w:rsidR="006A79E7" w:rsidRPr="00AD53AC" w:rsidRDefault="006A79E7" w:rsidP="006A79E7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noWrap/>
            <w:hideMark/>
          </w:tcPr>
          <w:p w14:paraId="6ED1C2DA" w14:textId="08198F8F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002D0ED9" w14:textId="722D355B" w:rsidR="006A79E7" w:rsidRPr="00AD53AC" w:rsidRDefault="006A79E7" w:rsidP="006A79E7">
            <w:r>
              <w:rPr>
                <w:rFonts w:ascii="Calibri" w:hAnsi="Calibri" w:cs="Calibri"/>
              </w:rPr>
              <w:t>2.43 (0.98 - 5.97)</w:t>
            </w:r>
          </w:p>
        </w:tc>
        <w:tc>
          <w:tcPr>
            <w:tcW w:w="992" w:type="dxa"/>
            <w:noWrap/>
            <w:hideMark/>
          </w:tcPr>
          <w:p w14:paraId="5B9F52CD" w14:textId="74F259FC" w:rsidR="006A79E7" w:rsidRPr="00AD53AC" w:rsidRDefault="006A79E7" w:rsidP="006A79E7">
            <w:r>
              <w:rPr>
                <w:rFonts w:ascii="Calibri" w:hAnsi="Calibri" w:cs="Calibri"/>
              </w:rPr>
              <w:t>0.052</w:t>
            </w:r>
          </w:p>
        </w:tc>
        <w:tc>
          <w:tcPr>
            <w:tcW w:w="567" w:type="dxa"/>
            <w:noWrap/>
            <w:hideMark/>
          </w:tcPr>
          <w:p w14:paraId="0A38769E" w14:textId="2A63F141" w:rsidR="006A79E7" w:rsidRPr="00AD53AC" w:rsidRDefault="006A79E7" w:rsidP="006A79E7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84" w:type="dxa"/>
            <w:noWrap/>
            <w:hideMark/>
          </w:tcPr>
          <w:p w14:paraId="332B3BBA" w14:textId="572B1AC9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1C9F2E7B" w14:textId="05AE740F" w:rsidR="006A79E7" w:rsidRPr="00AD53AC" w:rsidRDefault="006A79E7" w:rsidP="006A79E7">
            <w:r>
              <w:rPr>
                <w:rFonts w:ascii="Calibri" w:hAnsi="Calibri" w:cs="Calibri"/>
              </w:rPr>
              <w:t>2.22 (0.44 - 9.08)</w:t>
            </w:r>
          </w:p>
        </w:tc>
        <w:tc>
          <w:tcPr>
            <w:tcW w:w="963" w:type="dxa"/>
            <w:noWrap/>
            <w:hideMark/>
          </w:tcPr>
          <w:p w14:paraId="21C6EB58" w14:textId="77AB36CC" w:rsidR="006A79E7" w:rsidRPr="00AD53AC" w:rsidRDefault="006A79E7" w:rsidP="006A79E7">
            <w:r>
              <w:rPr>
                <w:rFonts w:ascii="Calibri" w:hAnsi="Calibri" w:cs="Calibri"/>
              </w:rPr>
              <w:t>0.284</w:t>
            </w:r>
          </w:p>
        </w:tc>
        <w:tc>
          <w:tcPr>
            <w:tcW w:w="545" w:type="dxa"/>
            <w:noWrap/>
            <w:hideMark/>
          </w:tcPr>
          <w:p w14:paraId="673F4D75" w14:textId="7E622D76" w:rsidR="006A79E7" w:rsidRPr="00AD53AC" w:rsidRDefault="006A79E7" w:rsidP="006A79E7"/>
        </w:tc>
      </w:tr>
      <w:tr w:rsidR="006A79E7" w:rsidRPr="00AD53AC" w14:paraId="264A3544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3A0AB04F" w14:textId="4BD6B3C9" w:rsidR="006A79E7" w:rsidRPr="00AD53AC" w:rsidRDefault="006A79E7" w:rsidP="006A79E7">
            <w:r>
              <w:rPr>
                <w:rFonts w:ascii="Calibri" w:hAnsi="Calibri" w:cs="Calibri"/>
              </w:rPr>
              <w:t>History of hypertension: Obesity</w:t>
            </w:r>
          </w:p>
        </w:tc>
        <w:tc>
          <w:tcPr>
            <w:tcW w:w="266" w:type="dxa"/>
            <w:noWrap/>
            <w:hideMark/>
          </w:tcPr>
          <w:p w14:paraId="471AA5A3" w14:textId="06BC0F39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64512E03" w14:textId="6ADCA831" w:rsidR="006A79E7" w:rsidRPr="00AD53AC" w:rsidRDefault="006A79E7" w:rsidP="006A79E7">
            <w:r>
              <w:rPr>
                <w:rFonts w:ascii="Calibri" w:hAnsi="Calibri" w:cs="Calibri"/>
              </w:rPr>
              <w:t>0.51 (0.15 - 1.78)</w:t>
            </w:r>
          </w:p>
        </w:tc>
        <w:tc>
          <w:tcPr>
            <w:tcW w:w="992" w:type="dxa"/>
            <w:noWrap/>
            <w:hideMark/>
          </w:tcPr>
          <w:p w14:paraId="195F1417" w14:textId="1C13EBC5" w:rsidR="006A79E7" w:rsidRPr="00AD53AC" w:rsidRDefault="006A79E7" w:rsidP="006A79E7">
            <w:r>
              <w:rPr>
                <w:rFonts w:ascii="Calibri" w:hAnsi="Calibri" w:cs="Calibri"/>
              </w:rPr>
              <w:t>0.290</w:t>
            </w:r>
          </w:p>
        </w:tc>
        <w:tc>
          <w:tcPr>
            <w:tcW w:w="567" w:type="dxa"/>
            <w:noWrap/>
            <w:hideMark/>
          </w:tcPr>
          <w:p w14:paraId="6F927884" w14:textId="4348AB26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612648B4" w14:textId="55DAAEB0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14BFF8D6" w14:textId="7B75AF84" w:rsidR="006A79E7" w:rsidRPr="00AD53AC" w:rsidRDefault="006A79E7" w:rsidP="006A79E7">
            <w:r>
              <w:rPr>
                <w:rFonts w:ascii="Calibri" w:hAnsi="Calibri" w:cs="Calibri"/>
              </w:rPr>
              <w:t>1.96 (0.28 - 17.01)</w:t>
            </w:r>
          </w:p>
        </w:tc>
        <w:tc>
          <w:tcPr>
            <w:tcW w:w="963" w:type="dxa"/>
            <w:noWrap/>
            <w:hideMark/>
          </w:tcPr>
          <w:p w14:paraId="23B9DC3F" w14:textId="378F707B" w:rsidR="006A79E7" w:rsidRPr="00AD53AC" w:rsidRDefault="006A79E7" w:rsidP="006A79E7">
            <w:r>
              <w:rPr>
                <w:rFonts w:ascii="Calibri" w:hAnsi="Calibri" w:cs="Calibri"/>
              </w:rPr>
              <w:t>0.511</w:t>
            </w:r>
          </w:p>
        </w:tc>
        <w:tc>
          <w:tcPr>
            <w:tcW w:w="545" w:type="dxa"/>
            <w:noWrap/>
            <w:hideMark/>
          </w:tcPr>
          <w:p w14:paraId="2C4320B3" w14:textId="14DAF887" w:rsidR="006A79E7" w:rsidRPr="00AD53AC" w:rsidRDefault="006A79E7" w:rsidP="006A79E7"/>
        </w:tc>
      </w:tr>
      <w:tr w:rsidR="00AD53AC" w:rsidRPr="00AD53AC" w14:paraId="792C5EA8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6F9101D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D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BEC18D9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B8247C0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0076199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38040B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00158D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447B04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D430092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5E7993EA" w14:textId="77777777" w:rsidR="00AD53AC" w:rsidRPr="00AD53AC" w:rsidRDefault="00AD53AC"/>
        </w:tc>
      </w:tr>
      <w:tr w:rsidR="006A79E7" w:rsidRPr="00AD53AC" w14:paraId="15F4E0A3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12961072" w14:textId="55514269" w:rsidR="006A79E7" w:rsidRPr="00AD53AC" w:rsidRDefault="006A79E7" w:rsidP="006A79E7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201A149" w14:textId="77777777" w:rsidR="006A79E7" w:rsidRPr="00AD53AC" w:rsidRDefault="006A79E7" w:rsidP="006A79E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3952604" w14:textId="6E9AC14A" w:rsidR="006A79E7" w:rsidRPr="00AD53AC" w:rsidRDefault="006A79E7" w:rsidP="006A79E7">
            <w:r>
              <w:rPr>
                <w:rFonts w:ascii="Calibri" w:hAnsi="Calibri" w:cs="Calibri"/>
              </w:rPr>
              <w:t>1.69 (0.90 - 3.19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BE03FA4" w14:textId="1B3C38B5" w:rsidR="006A79E7" w:rsidRPr="00AD53AC" w:rsidRDefault="006A79E7" w:rsidP="006A79E7">
            <w:r>
              <w:rPr>
                <w:rFonts w:ascii="Calibri" w:hAnsi="Calibri" w:cs="Calibri"/>
              </w:rPr>
              <w:t>0.104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4F66EC3" w14:textId="77777777" w:rsidR="006A79E7" w:rsidRPr="00AD53AC" w:rsidRDefault="006A79E7" w:rsidP="006A79E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D04162A" w14:textId="77777777" w:rsidR="006A79E7" w:rsidRPr="00AD53AC" w:rsidRDefault="006A79E7" w:rsidP="006A79E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D3359C" w14:textId="0398CFED" w:rsidR="006A79E7" w:rsidRPr="00AD53AC" w:rsidRDefault="006A79E7" w:rsidP="006A79E7">
            <w:r>
              <w:rPr>
                <w:rFonts w:ascii="Calibri" w:hAnsi="Calibri" w:cs="Calibri"/>
              </w:rPr>
              <w:t>1.39 (0.44 - 4.18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1BC47D0" w14:textId="380EA18B" w:rsidR="006A79E7" w:rsidRPr="00AD53AC" w:rsidRDefault="006A79E7" w:rsidP="006A79E7">
            <w:r>
              <w:rPr>
                <w:rFonts w:ascii="Calibri" w:hAnsi="Calibri" w:cs="Calibri"/>
              </w:rPr>
              <w:t>0.559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6F1BBB7F" w14:textId="77777777" w:rsidR="006A79E7" w:rsidRPr="00AD53AC" w:rsidRDefault="006A79E7" w:rsidP="006A79E7"/>
        </w:tc>
      </w:tr>
      <w:tr w:rsidR="006A79E7" w:rsidRPr="00AD53AC" w14:paraId="19B5D1F6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E5A9D76" w14:textId="61D47E55" w:rsidR="006A79E7" w:rsidRPr="00AD53AC" w:rsidRDefault="006A79E7" w:rsidP="006A79E7">
            <w:r>
              <w:rPr>
                <w:rFonts w:ascii="Calibri" w:hAnsi="Calibri" w:cs="Calibri"/>
              </w:rPr>
              <w:t>History of hyperlipidemia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557A650" w14:textId="77777777" w:rsidR="006A79E7" w:rsidRPr="00AD53AC" w:rsidRDefault="006A79E7" w:rsidP="006A79E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E941B03" w14:textId="73DC81C5" w:rsidR="006A79E7" w:rsidRPr="00AD53AC" w:rsidRDefault="006A79E7" w:rsidP="006A79E7">
            <w:r>
              <w:rPr>
                <w:rFonts w:ascii="Calibri" w:hAnsi="Calibri" w:cs="Calibri"/>
              </w:rPr>
              <w:t>0.80 (0.17 - 2.8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DD14AA" w14:textId="4A3D8262" w:rsidR="006A79E7" w:rsidRPr="00AD53AC" w:rsidRDefault="006A79E7" w:rsidP="006A79E7">
            <w:r>
              <w:rPr>
                <w:rFonts w:ascii="Calibri" w:hAnsi="Calibri" w:cs="Calibri"/>
              </w:rPr>
              <w:t>0.74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6E77AD" w14:textId="77777777" w:rsidR="006A79E7" w:rsidRPr="00AD53AC" w:rsidRDefault="006A79E7" w:rsidP="006A79E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6F2115A" w14:textId="77777777" w:rsidR="006A79E7" w:rsidRPr="00AD53AC" w:rsidRDefault="006A79E7" w:rsidP="006A79E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906AA9" w14:textId="3DBF0072" w:rsidR="006A79E7" w:rsidRPr="00AD53AC" w:rsidRDefault="006A79E7" w:rsidP="006A79E7">
            <w:r>
              <w:rPr>
                <w:rFonts w:ascii="Calibri" w:hAnsi="Calibri" w:cs="Calibri"/>
              </w:rPr>
              <w:t>1.18 (0.06 - 7.26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2589B61" w14:textId="6267B94E" w:rsidR="006A79E7" w:rsidRPr="00AD53AC" w:rsidRDefault="006A79E7" w:rsidP="006A79E7">
            <w:r>
              <w:rPr>
                <w:rFonts w:ascii="Calibri" w:hAnsi="Calibri" w:cs="Calibri"/>
              </w:rPr>
              <w:t>0.883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C4DA4BE" w14:textId="77777777" w:rsidR="006A79E7" w:rsidRPr="00AD53AC" w:rsidRDefault="006A79E7" w:rsidP="006A79E7"/>
        </w:tc>
      </w:tr>
      <w:tr w:rsidR="006A79E7" w:rsidRPr="00AD53AC" w14:paraId="72219CFE" w14:textId="77777777" w:rsidTr="00A300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2A58D13E" w14:textId="761FEBC6" w:rsidR="006A79E7" w:rsidRPr="00AD53AC" w:rsidRDefault="006A79E7" w:rsidP="006A79E7">
            <w:r>
              <w:rPr>
                <w:rFonts w:ascii="Calibri" w:hAnsi="Calibri" w:cs="Calibri"/>
              </w:rPr>
              <w:t>History of hypertension: History of hyperlipidemia</w:t>
            </w:r>
          </w:p>
        </w:tc>
        <w:tc>
          <w:tcPr>
            <w:tcW w:w="266" w:type="dxa"/>
            <w:shd w:val="clear" w:color="auto" w:fill="D9D9D9" w:themeFill="background1" w:themeFillShade="D9"/>
          </w:tcPr>
          <w:p w14:paraId="6F448209" w14:textId="6E8974F5" w:rsidR="006A79E7" w:rsidRPr="00AD53AC" w:rsidRDefault="006A79E7" w:rsidP="006A79E7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23D91E6" w14:textId="7380AAE8" w:rsidR="006A79E7" w:rsidRPr="00AD53AC" w:rsidRDefault="006A79E7" w:rsidP="006A79E7">
            <w:r>
              <w:rPr>
                <w:rFonts w:ascii="Calibri" w:hAnsi="Calibri" w:cs="Calibri"/>
              </w:rPr>
              <w:t>2.17 (0.43 - 13.14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F12FD7E" w14:textId="14390A52" w:rsidR="006A79E7" w:rsidRPr="00AD53AC" w:rsidRDefault="006A79E7" w:rsidP="006A79E7">
            <w:r>
              <w:rPr>
                <w:rFonts w:ascii="Calibri" w:hAnsi="Calibri" w:cs="Calibri"/>
              </w:rPr>
              <w:t>0.36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693BBEB" w14:textId="77777777" w:rsidR="006A79E7" w:rsidRPr="00AD53AC" w:rsidRDefault="006A79E7" w:rsidP="006A79E7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3C9CE4A3" w14:textId="77777777" w:rsidR="006A79E7" w:rsidRPr="00AD53AC" w:rsidRDefault="006A79E7" w:rsidP="006A79E7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9FC18E1" w14:textId="1B796A2A" w:rsidR="006A79E7" w:rsidRPr="00AD53AC" w:rsidRDefault="006A79E7" w:rsidP="006A79E7">
            <w:r>
              <w:rPr>
                <w:rFonts w:ascii="Calibri" w:hAnsi="Calibri" w:cs="Calibri"/>
              </w:rPr>
              <w:t>3.45 (0.36 - 81.31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7535D83" w14:textId="0E25C04D" w:rsidR="006A79E7" w:rsidRPr="00AD53AC" w:rsidRDefault="006A79E7" w:rsidP="006A79E7">
            <w:r>
              <w:rPr>
                <w:rFonts w:ascii="Calibri" w:hAnsi="Calibri" w:cs="Calibri"/>
              </w:rPr>
              <w:t>0.332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2437220A" w14:textId="77777777" w:rsidR="006A79E7" w:rsidRPr="00AD53AC" w:rsidRDefault="006A79E7" w:rsidP="006A79E7"/>
        </w:tc>
      </w:tr>
      <w:tr w:rsidR="00AD53AC" w:rsidRPr="00AD53AC" w14:paraId="1B358957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285F4EF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E</w:t>
            </w:r>
          </w:p>
        </w:tc>
        <w:tc>
          <w:tcPr>
            <w:tcW w:w="266" w:type="dxa"/>
            <w:noWrap/>
            <w:hideMark/>
          </w:tcPr>
          <w:p w14:paraId="4812637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047FBD7B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394CFF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6EFAAD49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21D6CE12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48AC4874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46461A9" w14:textId="77777777" w:rsidR="00AD53AC" w:rsidRPr="00AD53AC" w:rsidRDefault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6A0349DD" w14:textId="77777777" w:rsidR="00AD53AC" w:rsidRPr="00AD53AC" w:rsidRDefault="00AD53AC">
            <w:r w:rsidRPr="00AD53AC">
              <w:t> </w:t>
            </w:r>
          </w:p>
        </w:tc>
      </w:tr>
      <w:tr w:rsidR="006A79E7" w:rsidRPr="00AD53AC" w14:paraId="7A479C6F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7000CFB0" w14:textId="02C6D893" w:rsidR="006A79E7" w:rsidRPr="00AD53AC" w:rsidRDefault="006A79E7" w:rsidP="006A79E7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noWrap/>
            <w:hideMark/>
          </w:tcPr>
          <w:p w14:paraId="6A2C898C" w14:textId="216F4011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49A5AE61" w14:textId="59FB804B" w:rsidR="006A79E7" w:rsidRPr="00AD53AC" w:rsidRDefault="006A79E7" w:rsidP="006A79E7">
            <w:r>
              <w:rPr>
                <w:rFonts w:ascii="Calibri" w:hAnsi="Calibri" w:cs="Calibri"/>
              </w:rPr>
              <w:t>1.56 (0.79 - 3.06)</w:t>
            </w:r>
          </w:p>
        </w:tc>
        <w:tc>
          <w:tcPr>
            <w:tcW w:w="992" w:type="dxa"/>
            <w:noWrap/>
            <w:hideMark/>
          </w:tcPr>
          <w:p w14:paraId="741F9601" w14:textId="5B3A6CC4" w:rsidR="006A79E7" w:rsidRPr="00AD53AC" w:rsidRDefault="006A79E7" w:rsidP="006A79E7">
            <w:r>
              <w:rPr>
                <w:rFonts w:ascii="Calibri" w:hAnsi="Calibri" w:cs="Calibri"/>
              </w:rPr>
              <w:t>0.192</w:t>
            </w:r>
          </w:p>
        </w:tc>
        <w:tc>
          <w:tcPr>
            <w:tcW w:w="567" w:type="dxa"/>
            <w:noWrap/>
            <w:hideMark/>
          </w:tcPr>
          <w:p w14:paraId="7ACA8B3D" w14:textId="6B6B7916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474C8C22" w14:textId="151131B0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5EA8E09F" w14:textId="10E107C4" w:rsidR="006A79E7" w:rsidRPr="00AD53AC" w:rsidRDefault="006A79E7" w:rsidP="006A79E7">
            <w:r>
              <w:rPr>
                <w:rFonts w:ascii="Calibri" w:hAnsi="Calibri" w:cs="Calibri"/>
              </w:rPr>
              <w:t>1.65 (0.51 - 5.21)</w:t>
            </w:r>
          </w:p>
        </w:tc>
        <w:tc>
          <w:tcPr>
            <w:tcW w:w="963" w:type="dxa"/>
            <w:noWrap/>
            <w:hideMark/>
          </w:tcPr>
          <w:p w14:paraId="0FBE1FA9" w14:textId="57D78123" w:rsidR="006A79E7" w:rsidRPr="00AD53AC" w:rsidRDefault="006A79E7" w:rsidP="006A79E7">
            <w:r>
              <w:rPr>
                <w:rFonts w:ascii="Calibri" w:hAnsi="Calibri" w:cs="Calibri"/>
              </w:rPr>
              <w:t>0.388</w:t>
            </w:r>
          </w:p>
        </w:tc>
        <w:tc>
          <w:tcPr>
            <w:tcW w:w="545" w:type="dxa"/>
            <w:noWrap/>
            <w:hideMark/>
          </w:tcPr>
          <w:p w14:paraId="0BD15F74" w14:textId="0181EEAA" w:rsidR="006A79E7" w:rsidRPr="00AD53AC" w:rsidRDefault="006A79E7" w:rsidP="006A79E7"/>
        </w:tc>
      </w:tr>
      <w:tr w:rsidR="006A79E7" w:rsidRPr="00AD53AC" w14:paraId="6428C509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2849507A" w14:textId="50CC216D" w:rsidR="006A79E7" w:rsidRPr="00AD53AC" w:rsidRDefault="006A79E7" w:rsidP="006A79E7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noWrap/>
            <w:hideMark/>
          </w:tcPr>
          <w:p w14:paraId="1FA11F6E" w14:textId="422B3055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033F80E7" w14:textId="6766A320" w:rsidR="006A79E7" w:rsidRPr="00AD53AC" w:rsidRDefault="006A79E7" w:rsidP="006A79E7">
            <w:r>
              <w:rPr>
                <w:rFonts w:ascii="Calibri" w:hAnsi="Calibri" w:cs="Calibri"/>
              </w:rPr>
              <w:t>0.95 (0.32 - 2.54)</w:t>
            </w:r>
          </w:p>
        </w:tc>
        <w:tc>
          <w:tcPr>
            <w:tcW w:w="992" w:type="dxa"/>
            <w:noWrap/>
            <w:hideMark/>
          </w:tcPr>
          <w:p w14:paraId="3640CB66" w14:textId="23206553" w:rsidR="006A79E7" w:rsidRPr="00AD53AC" w:rsidRDefault="006A79E7" w:rsidP="006A79E7">
            <w:r>
              <w:rPr>
                <w:rFonts w:ascii="Calibri" w:hAnsi="Calibri" w:cs="Calibri"/>
              </w:rPr>
              <w:t>0.926</w:t>
            </w:r>
          </w:p>
        </w:tc>
        <w:tc>
          <w:tcPr>
            <w:tcW w:w="567" w:type="dxa"/>
            <w:noWrap/>
            <w:hideMark/>
          </w:tcPr>
          <w:p w14:paraId="6EC7EBB6" w14:textId="2CDBEFD4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06AA85EE" w14:textId="0C8C6738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56E0A2A6" w14:textId="6E7EE459" w:rsidR="006A79E7" w:rsidRPr="00AD53AC" w:rsidRDefault="006A79E7" w:rsidP="006A79E7">
            <w:r>
              <w:rPr>
                <w:rFonts w:ascii="Calibri" w:hAnsi="Calibri" w:cs="Calibri"/>
              </w:rPr>
              <w:t>1.41 (0.20 - 6.36)</w:t>
            </w:r>
          </w:p>
        </w:tc>
        <w:tc>
          <w:tcPr>
            <w:tcW w:w="963" w:type="dxa"/>
            <w:noWrap/>
            <w:hideMark/>
          </w:tcPr>
          <w:p w14:paraId="02CC9413" w14:textId="6474F4A1" w:rsidR="006A79E7" w:rsidRPr="00AD53AC" w:rsidRDefault="006A79E7" w:rsidP="006A79E7">
            <w:r>
              <w:rPr>
                <w:rFonts w:ascii="Calibri" w:hAnsi="Calibri" w:cs="Calibri"/>
              </w:rPr>
              <w:t>0.678</w:t>
            </w:r>
          </w:p>
        </w:tc>
        <w:tc>
          <w:tcPr>
            <w:tcW w:w="545" w:type="dxa"/>
            <w:noWrap/>
            <w:hideMark/>
          </w:tcPr>
          <w:p w14:paraId="7D59413D" w14:textId="75D9C01E" w:rsidR="006A79E7" w:rsidRPr="00AD53AC" w:rsidRDefault="006A79E7" w:rsidP="006A79E7"/>
        </w:tc>
      </w:tr>
      <w:tr w:rsidR="006A79E7" w:rsidRPr="00AD53AC" w14:paraId="7F69941C" w14:textId="77777777" w:rsidTr="006A79E7">
        <w:trPr>
          <w:trHeight w:val="288"/>
        </w:trPr>
        <w:tc>
          <w:tcPr>
            <w:tcW w:w="2566" w:type="dxa"/>
            <w:noWrap/>
            <w:hideMark/>
          </w:tcPr>
          <w:p w14:paraId="591F6C09" w14:textId="124E6D98" w:rsidR="006A79E7" w:rsidRPr="00AD53AC" w:rsidRDefault="006A79E7" w:rsidP="006A79E7">
            <w:r>
              <w:rPr>
                <w:rFonts w:ascii="Calibri" w:hAnsi="Calibri" w:cs="Calibri"/>
              </w:rPr>
              <w:t>History of hypertension: History of cataract</w:t>
            </w:r>
          </w:p>
        </w:tc>
        <w:tc>
          <w:tcPr>
            <w:tcW w:w="266" w:type="dxa"/>
          </w:tcPr>
          <w:p w14:paraId="0B1BCF34" w14:textId="5EDCD68B" w:rsidR="006A79E7" w:rsidRPr="00AD53AC" w:rsidRDefault="006A79E7" w:rsidP="006A79E7"/>
        </w:tc>
        <w:tc>
          <w:tcPr>
            <w:tcW w:w="1416" w:type="dxa"/>
            <w:noWrap/>
            <w:hideMark/>
          </w:tcPr>
          <w:p w14:paraId="44E8A4B4" w14:textId="55D43295" w:rsidR="006A79E7" w:rsidRPr="00AD53AC" w:rsidRDefault="006A79E7" w:rsidP="006A79E7">
            <w:r>
              <w:rPr>
                <w:rFonts w:ascii="Calibri" w:hAnsi="Calibri" w:cs="Calibri"/>
              </w:rPr>
              <w:t>2.09 (0.55 - 8.58)</w:t>
            </w:r>
          </w:p>
        </w:tc>
        <w:tc>
          <w:tcPr>
            <w:tcW w:w="992" w:type="dxa"/>
            <w:noWrap/>
            <w:hideMark/>
          </w:tcPr>
          <w:p w14:paraId="2C036AAE" w14:textId="0C8B1B7B" w:rsidR="006A79E7" w:rsidRPr="00AD53AC" w:rsidRDefault="006A79E7" w:rsidP="006A79E7">
            <w:r>
              <w:rPr>
                <w:rFonts w:ascii="Calibri" w:hAnsi="Calibri" w:cs="Calibri"/>
              </w:rPr>
              <w:t>0.290</w:t>
            </w:r>
          </w:p>
        </w:tc>
        <w:tc>
          <w:tcPr>
            <w:tcW w:w="567" w:type="dxa"/>
            <w:noWrap/>
            <w:hideMark/>
          </w:tcPr>
          <w:p w14:paraId="1A204E29" w14:textId="4FA9FD86" w:rsidR="006A79E7" w:rsidRPr="00AD53AC" w:rsidRDefault="006A79E7" w:rsidP="006A79E7"/>
        </w:tc>
        <w:tc>
          <w:tcPr>
            <w:tcW w:w="284" w:type="dxa"/>
            <w:noWrap/>
            <w:hideMark/>
          </w:tcPr>
          <w:p w14:paraId="6463302B" w14:textId="476FCE3A" w:rsidR="006A79E7" w:rsidRPr="00AD53AC" w:rsidRDefault="006A79E7" w:rsidP="006A79E7"/>
        </w:tc>
        <w:tc>
          <w:tcPr>
            <w:tcW w:w="1417" w:type="dxa"/>
            <w:noWrap/>
            <w:hideMark/>
          </w:tcPr>
          <w:p w14:paraId="4C3BC114" w14:textId="79E1AADB" w:rsidR="006A79E7" w:rsidRPr="00AD53AC" w:rsidRDefault="006A79E7" w:rsidP="006A79E7">
            <w:r>
              <w:rPr>
                <w:rFonts w:ascii="Calibri" w:hAnsi="Calibri" w:cs="Calibri"/>
              </w:rPr>
              <w:t>1.73 (0.24 - 16.66)</w:t>
            </w:r>
          </w:p>
        </w:tc>
        <w:tc>
          <w:tcPr>
            <w:tcW w:w="963" w:type="dxa"/>
            <w:noWrap/>
            <w:hideMark/>
          </w:tcPr>
          <w:p w14:paraId="2B6B05D7" w14:textId="67917386" w:rsidR="006A79E7" w:rsidRPr="00AD53AC" w:rsidRDefault="006A79E7" w:rsidP="006A79E7">
            <w:r>
              <w:rPr>
                <w:rFonts w:ascii="Calibri" w:hAnsi="Calibri" w:cs="Calibri"/>
              </w:rPr>
              <w:t>0.599</w:t>
            </w:r>
          </w:p>
        </w:tc>
        <w:tc>
          <w:tcPr>
            <w:tcW w:w="545" w:type="dxa"/>
            <w:noWrap/>
            <w:hideMark/>
          </w:tcPr>
          <w:p w14:paraId="43CBE052" w14:textId="5209BEBC" w:rsidR="006A79E7" w:rsidRPr="00AD53AC" w:rsidRDefault="006A79E7" w:rsidP="006A79E7"/>
        </w:tc>
      </w:tr>
      <w:tr w:rsidR="00AD53AC" w:rsidRPr="00AD53AC" w14:paraId="1B510750" w14:textId="77777777" w:rsidTr="00A300B6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6858375E" w14:textId="66AF4F6A" w:rsidR="00AD53AC" w:rsidRPr="00AD53AC" w:rsidRDefault="00C45E04">
            <w:r w:rsidRPr="00AD53AC">
              <w:t>CI, confidence interval</w:t>
            </w:r>
            <w:r>
              <w:t>; Est., estimate; VI, visual impairment</w:t>
            </w:r>
          </w:p>
        </w:tc>
      </w:tr>
      <w:tr w:rsidR="00AD53AC" w:rsidRPr="00AD53AC" w14:paraId="1D953131" w14:textId="77777777" w:rsidTr="00A300B6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0E924CB3" w14:textId="77777777" w:rsidR="00AD53AC" w:rsidRPr="00AD53AC" w:rsidRDefault="00AD53AC">
            <w:r w:rsidRPr="00AD53AC">
              <w:t>* p-value &lt; 0.1; **p-value &lt; 0.05; *** p-value &lt; 0.01</w:t>
            </w:r>
          </w:p>
        </w:tc>
      </w:tr>
    </w:tbl>
    <w:p w14:paraId="47C95303" w14:textId="77777777" w:rsidR="00CA0B8B" w:rsidRDefault="00CA0B8B"/>
    <w:sectPr w:rsidR="00CA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D3926" w14:textId="77777777" w:rsidR="001067FE" w:rsidRDefault="001067FE" w:rsidP="00851EA9">
      <w:pPr>
        <w:spacing w:after="0" w:line="240" w:lineRule="auto"/>
      </w:pPr>
      <w:r>
        <w:separator/>
      </w:r>
    </w:p>
  </w:endnote>
  <w:endnote w:type="continuationSeparator" w:id="0">
    <w:p w14:paraId="5AE23227" w14:textId="77777777" w:rsidR="001067FE" w:rsidRDefault="001067FE" w:rsidP="00851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285EF" w14:textId="77777777" w:rsidR="001067FE" w:rsidRDefault="001067FE" w:rsidP="00851EA9">
      <w:pPr>
        <w:spacing w:after="0" w:line="240" w:lineRule="auto"/>
      </w:pPr>
      <w:r>
        <w:separator/>
      </w:r>
    </w:p>
  </w:footnote>
  <w:footnote w:type="continuationSeparator" w:id="0">
    <w:p w14:paraId="08F66295" w14:textId="77777777" w:rsidR="001067FE" w:rsidRDefault="001067FE" w:rsidP="00851E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3AC"/>
    <w:rsid w:val="00056286"/>
    <w:rsid w:val="001067FE"/>
    <w:rsid w:val="00225D1F"/>
    <w:rsid w:val="0066672F"/>
    <w:rsid w:val="006A79E7"/>
    <w:rsid w:val="0071482C"/>
    <w:rsid w:val="00851EA9"/>
    <w:rsid w:val="00A000C3"/>
    <w:rsid w:val="00A300B6"/>
    <w:rsid w:val="00AD53AC"/>
    <w:rsid w:val="00C45E04"/>
    <w:rsid w:val="00CA0B8B"/>
    <w:rsid w:val="00E060AB"/>
    <w:rsid w:val="00F2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69400"/>
  <w15:chartTrackingRefBased/>
  <w15:docId w15:val="{534A8F31-0830-4F53-9CCD-46136A16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1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EA9"/>
  </w:style>
  <w:style w:type="paragraph" w:styleId="Footer">
    <w:name w:val="footer"/>
    <w:basedOn w:val="Normal"/>
    <w:link w:val="FooterChar"/>
    <w:uiPriority w:val="99"/>
    <w:unhideWhenUsed/>
    <w:rsid w:val="00851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5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10</cp:revision>
  <dcterms:created xsi:type="dcterms:W3CDTF">2019-02-08T08:10:00Z</dcterms:created>
  <dcterms:modified xsi:type="dcterms:W3CDTF">2020-09-05T15:09:00Z</dcterms:modified>
</cp:coreProperties>
</file>